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65CB5" w14:textId="51144658" w:rsidR="004D0FA1" w:rsidRPr="00426624" w:rsidRDefault="004D0FA1" w:rsidP="00426624">
      <w:pPr>
        <w:pStyle w:val="Heading3"/>
        <w:rPr>
          <w:rFonts w:ascii="Times New Roman" w:hAnsi="Times New Roman" w:cs="Times New Roman"/>
          <w:b w:val="0"/>
          <w:bCs w:val="0"/>
          <w:color w:val="2F5496" w:themeColor="accent1" w:themeShade="BF"/>
        </w:rPr>
      </w:pPr>
      <w:r w:rsidRPr="00426624">
        <w:rPr>
          <w:rFonts w:ascii="Times New Roman" w:hAnsi="Times New Roman" w:cs="Times New Roman"/>
          <w:b w:val="0"/>
          <w:bCs w:val="0"/>
          <w:color w:val="2F5496" w:themeColor="accent1" w:themeShade="BF"/>
        </w:rPr>
        <w:t xml:space="preserve">Multimedia Appendix </w:t>
      </w:r>
      <w:r w:rsidR="007F4F1A" w:rsidRPr="00426624">
        <w:rPr>
          <w:rFonts w:ascii="Times New Roman" w:hAnsi="Times New Roman" w:cs="Times New Roman"/>
          <w:b w:val="0"/>
          <w:bCs w:val="0"/>
          <w:color w:val="2F5496" w:themeColor="accent1" w:themeShade="BF"/>
        </w:rPr>
        <w:t>2</w:t>
      </w:r>
      <w:bookmarkStart w:id="0" w:name="_GoBack"/>
      <w:bookmarkEnd w:id="0"/>
    </w:p>
    <w:p w14:paraId="0ECEB664" w14:textId="77777777" w:rsidR="009136D2" w:rsidRPr="00426624" w:rsidRDefault="009136D2" w:rsidP="00426624">
      <w:pPr>
        <w:rPr>
          <w:rFonts w:ascii="Times New Roman" w:hAnsi="Times New Roman" w:cs="Times New Roman"/>
        </w:rPr>
      </w:pPr>
    </w:p>
    <w:p w14:paraId="50C0D7EF" w14:textId="2717FB91" w:rsidR="00C74E88" w:rsidRDefault="00706831" w:rsidP="00426624">
      <w:pPr>
        <w:pStyle w:val="JMIR"/>
        <w:rPr>
          <w:rFonts w:ascii="Times New Roman" w:hAnsi="Times New Roman" w:cs="Times New Roman"/>
        </w:rPr>
      </w:pPr>
      <w:r w:rsidRPr="00426624">
        <w:rPr>
          <w:rFonts w:ascii="Times New Roman" w:hAnsi="Times New Roman" w:cs="Times New Roman"/>
        </w:rPr>
        <w:t xml:space="preserve">Overview on the different domains and applied labels used to categorize the included studies </w:t>
      </w:r>
      <w:r w:rsidR="00FE33EB" w:rsidRPr="00426624">
        <w:rPr>
          <w:rFonts w:ascii="Times New Roman" w:hAnsi="Times New Roman" w:cs="Times New Roman"/>
        </w:rPr>
        <w:t xml:space="preserve">(n=29) for subgroup analyses and </w:t>
      </w:r>
      <w:proofErr w:type="gramStart"/>
      <w:r w:rsidR="00FE33EB" w:rsidRPr="00426624">
        <w:rPr>
          <w:rFonts w:ascii="Times New Roman" w:hAnsi="Times New Roman" w:cs="Times New Roman"/>
        </w:rPr>
        <w:t>meta</w:t>
      </w:r>
      <w:proofErr w:type="gramEnd"/>
      <w:r w:rsidR="00FE33EB" w:rsidRPr="00426624">
        <w:rPr>
          <w:rFonts w:ascii="Times New Roman" w:hAnsi="Times New Roman" w:cs="Times New Roman"/>
        </w:rPr>
        <w:t xml:space="preserve"> regressions </w:t>
      </w:r>
      <w:r w:rsidRPr="00426624">
        <w:rPr>
          <w:rFonts w:ascii="Times New Roman" w:hAnsi="Times New Roman" w:cs="Times New Roman"/>
        </w:rPr>
        <w:t>in the meta-analysis on VR interventions for stress reduction in general population.</w:t>
      </w:r>
    </w:p>
    <w:p w14:paraId="77605C5E" w14:textId="77777777" w:rsidR="00FC374E" w:rsidRPr="00426624" w:rsidRDefault="00FC374E" w:rsidP="00426624">
      <w:pPr>
        <w:pStyle w:val="JMIR"/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3006"/>
        <w:gridCol w:w="1642"/>
        <w:gridCol w:w="3054"/>
      </w:tblGrid>
      <w:tr w:rsidR="002B75EA" w:rsidRPr="00426624" w14:paraId="2658981B" w14:textId="77777777" w:rsidTr="00FC374E">
        <w:tc>
          <w:tcPr>
            <w:tcW w:w="0" w:type="auto"/>
            <w:shd w:val="clear" w:color="auto" w:fill="E7E6E6" w:themeFill="background2"/>
          </w:tcPr>
          <w:p w14:paraId="017F61E0" w14:textId="74D69B29" w:rsidR="00706831" w:rsidRPr="00426624" w:rsidRDefault="004C0E5C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426624">
              <w:rPr>
                <w:rFonts w:ascii="Times New Roman" w:eastAsiaTheme="majorEastAsia" w:hAnsi="Times New Roman" w:cs="Times New Roman"/>
                <w:b/>
                <w:bCs/>
              </w:rPr>
              <w:t>D</w:t>
            </w:r>
            <w:r w:rsidR="00706831" w:rsidRPr="00426624">
              <w:rPr>
                <w:rFonts w:ascii="Times New Roman" w:eastAsiaTheme="majorEastAsia" w:hAnsi="Times New Roman" w:cs="Times New Roman"/>
                <w:b/>
                <w:bCs/>
              </w:rPr>
              <w:t>omain</w:t>
            </w:r>
          </w:p>
        </w:tc>
        <w:tc>
          <w:tcPr>
            <w:tcW w:w="0" w:type="auto"/>
            <w:shd w:val="clear" w:color="auto" w:fill="E7E6E6" w:themeFill="background2"/>
          </w:tcPr>
          <w:p w14:paraId="0EDA7CD5" w14:textId="0D3F6B68" w:rsidR="00706831" w:rsidRPr="00426624" w:rsidRDefault="009136D2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426624">
              <w:rPr>
                <w:rFonts w:ascii="Times New Roman" w:eastAsiaTheme="majorEastAsia" w:hAnsi="Times New Roman" w:cs="Times New Roman"/>
                <w:b/>
                <w:bCs/>
              </w:rPr>
              <w:t>D</w:t>
            </w:r>
            <w:r w:rsidR="00706831" w:rsidRPr="00426624">
              <w:rPr>
                <w:rFonts w:ascii="Times New Roman" w:eastAsiaTheme="majorEastAsia" w:hAnsi="Times New Roman" w:cs="Times New Roman"/>
                <w:b/>
                <w:bCs/>
              </w:rPr>
              <w:t>escription</w:t>
            </w:r>
          </w:p>
        </w:tc>
        <w:tc>
          <w:tcPr>
            <w:tcW w:w="0" w:type="auto"/>
            <w:shd w:val="clear" w:color="auto" w:fill="E7E6E6" w:themeFill="background2"/>
          </w:tcPr>
          <w:p w14:paraId="6EF3C288" w14:textId="34F49E0A" w:rsidR="00706831" w:rsidRPr="00426624" w:rsidRDefault="009136D2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426624">
              <w:rPr>
                <w:rFonts w:ascii="Times New Roman" w:eastAsiaTheme="majorEastAsia" w:hAnsi="Times New Roman" w:cs="Times New Roman"/>
                <w:b/>
                <w:bCs/>
              </w:rPr>
              <w:t>L</w:t>
            </w:r>
            <w:r w:rsidR="00706831" w:rsidRPr="00426624">
              <w:rPr>
                <w:rFonts w:ascii="Times New Roman" w:eastAsiaTheme="majorEastAsia" w:hAnsi="Times New Roman" w:cs="Times New Roman"/>
                <w:b/>
                <w:bCs/>
              </w:rPr>
              <w:t xml:space="preserve">abels </w:t>
            </w:r>
          </w:p>
        </w:tc>
        <w:tc>
          <w:tcPr>
            <w:tcW w:w="0" w:type="auto"/>
            <w:shd w:val="clear" w:color="auto" w:fill="E7E6E6" w:themeFill="background2"/>
          </w:tcPr>
          <w:p w14:paraId="187AC7DE" w14:textId="1B4AA449" w:rsidR="00706831" w:rsidRPr="00426624" w:rsidRDefault="009136D2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426624">
              <w:rPr>
                <w:rFonts w:ascii="Times New Roman" w:eastAsiaTheme="majorEastAsia" w:hAnsi="Times New Roman" w:cs="Times New Roman"/>
                <w:b/>
                <w:bCs/>
              </w:rPr>
              <w:t>C</w:t>
            </w:r>
            <w:r w:rsidR="00706831" w:rsidRPr="00426624">
              <w:rPr>
                <w:rFonts w:ascii="Times New Roman" w:eastAsiaTheme="majorEastAsia" w:hAnsi="Times New Roman" w:cs="Times New Roman"/>
                <w:b/>
                <w:bCs/>
              </w:rPr>
              <w:t>riteria</w:t>
            </w:r>
          </w:p>
        </w:tc>
      </w:tr>
      <w:tr w:rsidR="002B75EA" w:rsidRPr="00426624" w14:paraId="4D3DE996" w14:textId="77777777" w:rsidTr="00FC374E">
        <w:tc>
          <w:tcPr>
            <w:tcW w:w="0" w:type="auto"/>
          </w:tcPr>
          <w:p w14:paraId="3A85EFDE" w14:textId="77777777" w:rsidR="002B75EA" w:rsidRPr="00426624" w:rsidRDefault="002B75EA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F4FE520" w14:textId="77777777" w:rsidR="002B75EA" w:rsidRPr="00426624" w:rsidRDefault="002B75EA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715CF6B" w14:textId="77777777" w:rsidR="002B75EA" w:rsidRPr="00426624" w:rsidRDefault="002B75EA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1AC33110" w14:textId="77777777" w:rsidR="002B75EA" w:rsidRPr="00426624" w:rsidRDefault="002B75EA" w:rsidP="00426624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</w:tr>
      <w:tr w:rsidR="004C0E5C" w:rsidRPr="00426624" w14:paraId="2D168F3B" w14:textId="77777777" w:rsidTr="00FC374E">
        <w:tc>
          <w:tcPr>
            <w:tcW w:w="0" w:type="auto"/>
            <w:vMerge w:val="restart"/>
          </w:tcPr>
          <w:p w14:paraId="3B311ACB" w14:textId="5922E963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etting</w:t>
            </w:r>
          </w:p>
        </w:tc>
        <w:tc>
          <w:tcPr>
            <w:tcW w:w="0" w:type="auto"/>
            <w:vMerge w:val="restart"/>
          </w:tcPr>
          <w:p w14:paraId="65DD9F15" w14:textId="29D8D20D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ategorizatio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of the framework within which the study was conducted</w:t>
            </w:r>
          </w:p>
        </w:tc>
        <w:tc>
          <w:tcPr>
            <w:tcW w:w="0" w:type="auto"/>
          </w:tcPr>
          <w:p w14:paraId="022CD175" w14:textId="3DC3C77A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General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population</w:t>
            </w:r>
          </w:p>
        </w:tc>
        <w:tc>
          <w:tcPr>
            <w:tcW w:w="0" w:type="auto"/>
          </w:tcPr>
          <w:p w14:paraId="0C6C2D67" w14:textId="473012ED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investigat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stress reduction among healthy adults without special demands</w:t>
            </w:r>
          </w:p>
        </w:tc>
      </w:tr>
      <w:tr w:rsidR="004C0E5C" w:rsidRPr="00426624" w14:paraId="4A696B47" w14:textId="77777777" w:rsidTr="00FC374E">
        <w:tc>
          <w:tcPr>
            <w:tcW w:w="0" w:type="auto"/>
            <w:vMerge/>
          </w:tcPr>
          <w:p w14:paraId="5FDB10E7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72246893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0D5B308F" w14:textId="1D78DA0C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Workplac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/</w:t>
            </w:r>
          </w:p>
          <w:p w14:paraId="79CCB680" w14:textId="1D927D34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University</w:t>
            </w:r>
          </w:p>
        </w:tc>
        <w:tc>
          <w:tcPr>
            <w:tcW w:w="0" w:type="auto"/>
          </w:tcPr>
          <w:p w14:paraId="3D824A4E" w14:textId="6B7114EE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research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stress reduction in the framework of work- or study-related demands (e.g., during work breaks or </w:t>
            </w:r>
            <w:r w:rsidR="00FE33EB" w:rsidRPr="00426624">
              <w:rPr>
                <w:rFonts w:ascii="Times New Roman" w:eastAsiaTheme="majorEastAsia" w:hAnsi="Times New Roman" w:cs="Times New Roman"/>
              </w:rPr>
              <w:t>among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college students)</w:t>
            </w:r>
          </w:p>
        </w:tc>
      </w:tr>
      <w:tr w:rsidR="004C0E5C" w:rsidRPr="00426624" w14:paraId="4205D589" w14:textId="77777777" w:rsidTr="00FC374E">
        <w:tc>
          <w:tcPr>
            <w:tcW w:w="0" w:type="auto"/>
            <w:vMerge/>
          </w:tcPr>
          <w:p w14:paraId="5664E69F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77F04D5B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58D495F7" w14:textId="1B3A3F13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linical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setting</w:t>
            </w:r>
          </w:p>
        </w:tc>
        <w:tc>
          <w:tcPr>
            <w:tcW w:w="0" w:type="auto"/>
          </w:tcPr>
          <w:p w14:paraId="6E8A12F3" w14:textId="6E73B5CC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research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general stress reduction in </w:t>
            </w:r>
            <w:r w:rsidR="00FE33EB" w:rsidRPr="00426624">
              <w:rPr>
                <w:rFonts w:ascii="Times New Roman" w:eastAsiaTheme="majorEastAsia" w:hAnsi="Times New Roman" w:cs="Times New Roman"/>
              </w:rPr>
              <w:t xml:space="preserve">a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clinical setting among people with special demands (e.g., pregnant women or cancer patients)</w:t>
            </w:r>
            <w:r w:rsidR="00FE33EB" w:rsidRPr="00426624">
              <w:rPr>
                <w:rFonts w:ascii="Times New Roman" w:eastAsiaTheme="majorEastAsia" w:hAnsi="Times New Roman" w:cs="Times New Roman"/>
              </w:rPr>
              <w:t>,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r w:rsidRPr="00426624">
              <w:rPr>
                <w:rFonts w:ascii="Times New Roman" w:eastAsiaTheme="majorEastAsia" w:hAnsi="Times New Roman" w:cs="Times New Roman"/>
              </w:rPr>
              <w:t>detached from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disease treatment</w:t>
            </w:r>
          </w:p>
        </w:tc>
      </w:tr>
      <w:tr w:rsidR="004C0E5C" w:rsidRPr="00426624" w14:paraId="0BBFD045" w14:textId="77777777" w:rsidTr="00FC374E">
        <w:tc>
          <w:tcPr>
            <w:tcW w:w="0" w:type="auto"/>
            <w:vMerge w:val="restart"/>
          </w:tcPr>
          <w:p w14:paraId="2FD00D2A" w14:textId="40E426D6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Interventio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type</w:t>
            </w:r>
          </w:p>
        </w:tc>
        <w:tc>
          <w:tcPr>
            <w:tcW w:w="0" w:type="auto"/>
            <w:vMerge w:val="restart"/>
          </w:tcPr>
          <w:p w14:paraId="5B95D76D" w14:textId="3ADA85F0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ategorizatio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of </w:t>
            </w:r>
            <w:r w:rsidR="00FE33EB" w:rsidRPr="00426624">
              <w:rPr>
                <w:rFonts w:ascii="Times New Roman" w:eastAsiaTheme="majorEastAsia" w:hAnsi="Times New Roman" w:cs="Times New Roman"/>
              </w:rPr>
              <w:t xml:space="preserve">th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provided method in VR environment for stress reduction </w:t>
            </w:r>
          </w:p>
        </w:tc>
        <w:tc>
          <w:tcPr>
            <w:tcW w:w="0" w:type="auto"/>
          </w:tcPr>
          <w:p w14:paraId="1E766244" w14:textId="583B46C1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Natur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exposure</w:t>
            </w:r>
          </w:p>
        </w:tc>
        <w:tc>
          <w:tcPr>
            <w:tcW w:w="0" w:type="auto"/>
          </w:tcPr>
          <w:p w14:paraId="3EA4933C" w14:textId="65323FD7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utiliz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a pure </w:t>
            </w:r>
            <w:r w:rsidR="00FE33EB" w:rsidRPr="00426624">
              <w:rPr>
                <w:rFonts w:ascii="Times New Roman" w:eastAsiaTheme="majorEastAsia" w:hAnsi="Times New Roman" w:cs="Times New Roman"/>
              </w:rPr>
              <w:t xml:space="preserve">VR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exposure to natural environment without any tasks</w:t>
            </w:r>
          </w:p>
        </w:tc>
      </w:tr>
      <w:tr w:rsidR="004C0E5C" w:rsidRPr="00426624" w14:paraId="4BEB2C8B" w14:textId="77777777" w:rsidTr="00FC374E">
        <w:tc>
          <w:tcPr>
            <w:tcW w:w="0" w:type="auto"/>
            <w:vMerge/>
          </w:tcPr>
          <w:p w14:paraId="58A5AB7A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66B03AF0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11D1FE4E" w14:textId="4F5EF037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Meditation</w:t>
            </w:r>
          </w:p>
        </w:tc>
        <w:tc>
          <w:tcPr>
            <w:tcW w:w="0" w:type="auto"/>
          </w:tcPr>
          <w:p w14:paraId="4015A624" w14:textId="6D76E460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ovid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a guided meditation task (e.g., breathing meditation) in a natural VR environment</w:t>
            </w:r>
          </w:p>
        </w:tc>
      </w:tr>
      <w:tr w:rsidR="004C0E5C" w:rsidRPr="00426624" w14:paraId="127A1439" w14:textId="77777777" w:rsidTr="00FC374E">
        <w:tc>
          <w:tcPr>
            <w:tcW w:w="0" w:type="auto"/>
            <w:vMerge/>
          </w:tcPr>
          <w:p w14:paraId="1818B2BB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068D686F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79EC1C26" w14:textId="155CD726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Gam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/activity</w:t>
            </w:r>
          </w:p>
        </w:tc>
        <w:tc>
          <w:tcPr>
            <w:tcW w:w="0" w:type="auto"/>
          </w:tcPr>
          <w:p w14:paraId="7200D5FD" w14:textId="0B2D0147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includ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an interactive task (e.g., coloring or music making) or game (e.g., Tetris or puzzle) as main VR content</w:t>
            </w:r>
          </w:p>
        </w:tc>
      </w:tr>
      <w:tr w:rsidR="004C0E5C" w:rsidRPr="00426624" w14:paraId="182717AD" w14:textId="77777777" w:rsidTr="00FC374E">
        <w:tc>
          <w:tcPr>
            <w:tcW w:w="0" w:type="auto"/>
            <w:vMerge/>
          </w:tcPr>
          <w:p w14:paraId="70667BD0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26A8C1BE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331D4E25" w14:textId="5EBC5F04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proofErr w:type="spellStart"/>
            <w:r w:rsidRPr="00426624">
              <w:rPr>
                <w:rFonts w:ascii="Times New Roman" w:eastAsiaTheme="majorEastAsia" w:hAnsi="Times New Roman" w:cs="Times New Roman"/>
              </w:rPr>
              <w:t>Biophilic</w:t>
            </w:r>
            <w:proofErr w:type="spellEnd"/>
            <w:r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design</w:t>
            </w:r>
          </w:p>
        </w:tc>
        <w:tc>
          <w:tcPr>
            <w:tcW w:w="0" w:type="auto"/>
          </w:tcPr>
          <w:p w14:paraId="064BBD28" w14:textId="0B16846E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examin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the effects of </w:t>
            </w:r>
            <w:proofErr w:type="spellStart"/>
            <w:r w:rsidR="004C0E5C" w:rsidRPr="00426624">
              <w:rPr>
                <w:rFonts w:ascii="Times New Roman" w:eastAsiaTheme="majorEastAsia" w:hAnsi="Times New Roman" w:cs="Times New Roman"/>
              </w:rPr>
              <w:t>biophilic</w:t>
            </w:r>
            <w:proofErr w:type="spellEnd"/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design elements (e.g., plants or green walls) in </w:t>
            </w:r>
            <w:r w:rsidR="00FE33EB" w:rsidRPr="00426624">
              <w:rPr>
                <w:rFonts w:ascii="Times New Roman" w:eastAsiaTheme="majorEastAsia" w:hAnsi="Times New Roman" w:cs="Times New Roman"/>
              </w:rPr>
              <w:t>built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environment (e.g., offices, streets, or courtyards)</w:t>
            </w:r>
          </w:p>
        </w:tc>
      </w:tr>
      <w:tr w:rsidR="004C0E5C" w:rsidRPr="00426624" w14:paraId="7ED07D64" w14:textId="77777777" w:rsidTr="00FC374E">
        <w:tc>
          <w:tcPr>
            <w:tcW w:w="0" w:type="auto"/>
            <w:vMerge w:val="restart"/>
          </w:tcPr>
          <w:p w14:paraId="2EC3F914" w14:textId="34482F7D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Environment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realism</w:t>
            </w:r>
          </w:p>
        </w:tc>
        <w:tc>
          <w:tcPr>
            <w:tcW w:w="0" w:type="auto"/>
            <w:vMerge w:val="restart"/>
          </w:tcPr>
          <w:p w14:paraId="2F3734B5" w14:textId="5CCAF746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Differentiation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of VR environment in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natural real images, recorded by camera,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or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more unrealistic computer-simulated images</w:t>
            </w:r>
          </w:p>
        </w:tc>
        <w:tc>
          <w:tcPr>
            <w:tcW w:w="0" w:type="auto"/>
          </w:tcPr>
          <w:p w14:paraId="73EDBF52" w14:textId="391A4DC6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Real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world recording</w:t>
            </w:r>
          </w:p>
        </w:tc>
        <w:tc>
          <w:tcPr>
            <w:tcW w:w="0" w:type="auto"/>
          </w:tcPr>
          <w:p w14:paraId="02D19624" w14:textId="74545FD0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esent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real world recordings in form of photos or videos 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captured by camera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as VR environment</w:t>
            </w:r>
          </w:p>
        </w:tc>
      </w:tr>
      <w:tr w:rsidR="004C0E5C" w:rsidRPr="00426624" w14:paraId="6640ADF3" w14:textId="77777777" w:rsidTr="00FC374E">
        <w:tc>
          <w:tcPr>
            <w:tcW w:w="0" w:type="auto"/>
            <w:vMerge/>
          </w:tcPr>
          <w:p w14:paraId="1F676981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5D473D39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110498DD" w14:textId="39557359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omputer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lastRenderedPageBreak/>
              <w:t>simulation</w:t>
            </w:r>
          </w:p>
        </w:tc>
        <w:tc>
          <w:tcPr>
            <w:tcW w:w="0" w:type="auto"/>
          </w:tcPr>
          <w:p w14:paraId="78691200" w14:textId="0BB5FA7B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lastRenderedPageBreak/>
              <w:t xml:space="preserve">S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esent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a </w:t>
            </w:r>
            <w:r w:rsidRPr="00426624">
              <w:rPr>
                <w:rFonts w:ascii="Times New Roman" w:eastAsiaTheme="majorEastAsia" w:hAnsi="Times New Roman" w:cs="Times New Roman"/>
              </w:rPr>
              <w:lastRenderedPageBreak/>
              <w:t>computer-simulated environment</w:t>
            </w:r>
            <w:r w:rsidR="009136D2" w:rsidRPr="00426624">
              <w:rPr>
                <w:rFonts w:ascii="Times New Roman" w:eastAsiaTheme="majorEastAsia" w:hAnsi="Times New Roman" w:cs="Times New Roman"/>
              </w:rPr>
              <w:t>, probably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perceived </w:t>
            </w:r>
            <w:r w:rsidR="009136D2" w:rsidRPr="00426624">
              <w:rPr>
                <w:rFonts w:ascii="Times New Roman" w:eastAsiaTheme="majorEastAsia" w:hAnsi="Times New Roman" w:cs="Times New Roman"/>
              </w:rPr>
              <w:t xml:space="preserve">as </w:t>
            </w:r>
            <w:r w:rsidRPr="00426624">
              <w:rPr>
                <w:rFonts w:ascii="Times New Roman" w:eastAsiaTheme="majorEastAsia" w:hAnsi="Times New Roman" w:cs="Times New Roman"/>
              </w:rPr>
              <w:t>more unrealistic.</w:t>
            </w:r>
          </w:p>
        </w:tc>
      </w:tr>
      <w:tr w:rsidR="004C0E5C" w:rsidRPr="00426624" w14:paraId="78B8DA9E" w14:textId="77777777" w:rsidTr="00FC374E">
        <w:tc>
          <w:tcPr>
            <w:tcW w:w="0" w:type="auto"/>
            <w:vMerge w:val="restart"/>
          </w:tcPr>
          <w:p w14:paraId="5A5E3AC9" w14:textId="3D2E0ABC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lastRenderedPageBreak/>
              <w:t xml:space="preserve">Environment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style</w:t>
            </w:r>
          </w:p>
        </w:tc>
        <w:tc>
          <w:tcPr>
            <w:tcW w:w="0" w:type="auto"/>
            <w:vMerge w:val="restart"/>
          </w:tcPr>
          <w:p w14:paraId="6C02265B" w14:textId="0C9BB5EF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ategorizatio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of environment style provided in the VR intervention, based on involved natural elements and scenery</w:t>
            </w:r>
          </w:p>
        </w:tc>
        <w:tc>
          <w:tcPr>
            <w:tcW w:w="0" w:type="auto"/>
          </w:tcPr>
          <w:p w14:paraId="29865C22" w14:textId="14E4D024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Gree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space</w:t>
            </w:r>
          </w:p>
        </w:tc>
        <w:tc>
          <w:tcPr>
            <w:tcW w:w="0" w:type="auto"/>
          </w:tcPr>
          <w:p w14:paraId="22894D8F" w14:textId="4AE8C4D1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us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environments with primarily green elements (e.g., park, garden,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 xml:space="preserve">or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forest)</w:t>
            </w:r>
          </w:p>
        </w:tc>
      </w:tr>
      <w:tr w:rsidR="004C0E5C" w:rsidRPr="00426624" w14:paraId="1730B042" w14:textId="77777777" w:rsidTr="00FC374E">
        <w:tc>
          <w:tcPr>
            <w:tcW w:w="0" w:type="auto"/>
            <w:vMerge/>
          </w:tcPr>
          <w:p w14:paraId="396ED248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6B85EA8C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0B83E743" w14:textId="48409AD1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Blu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space</w:t>
            </w:r>
          </w:p>
        </w:tc>
        <w:tc>
          <w:tcPr>
            <w:tcW w:w="0" w:type="auto"/>
          </w:tcPr>
          <w:p w14:paraId="5E4BA61E" w14:textId="3DE1B4A9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us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environments dominated by water and sparsely green elements (e.g., beach or island)</w:t>
            </w:r>
          </w:p>
        </w:tc>
      </w:tr>
      <w:tr w:rsidR="004C0E5C" w:rsidRPr="00426624" w14:paraId="73450E19" w14:textId="77777777" w:rsidTr="00FC374E">
        <w:tc>
          <w:tcPr>
            <w:tcW w:w="0" w:type="auto"/>
            <w:vMerge/>
          </w:tcPr>
          <w:p w14:paraId="506CFE3F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0062A88F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63E9181D" w14:textId="79EC324E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Underwater</w:t>
            </w:r>
          </w:p>
        </w:tc>
        <w:tc>
          <w:tcPr>
            <w:tcW w:w="0" w:type="auto"/>
          </w:tcPr>
          <w:p w14:paraId="004F0A26" w14:textId="64E777F2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us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an underwater scene</w:t>
            </w:r>
          </w:p>
        </w:tc>
      </w:tr>
      <w:tr w:rsidR="004C0E5C" w:rsidRPr="00426624" w14:paraId="6D9DA025" w14:textId="77777777" w:rsidTr="00FC374E">
        <w:tc>
          <w:tcPr>
            <w:tcW w:w="0" w:type="auto"/>
            <w:vMerge/>
          </w:tcPr>
          <w:p w14:paraId="35780362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5826A443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5D787A20" w14:textId="74180B74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proofErr w:type="spellStart"/>
            <w:r w:rsidRPr="00426624">
              <w:rPr>
                <w:rFonts w:ascii="Times New Roman" w:eastAsiaTheme="majorEastAsia" w:hAnsi="Times New Roman" w:cs="Times New Roman"/>
              </w:rPr>
              <w:t>Biophilic</w:t>
            </w:r>
            <w:proofErr w:type="spellEnd"/>
            <w:r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architecture</w:t>
            </w:r>
          </w:p>
        </w:tc>
        <w:tc>
          <w:tcPr>
            <w:tcW w:w="0" w:type="auto"/>
          </w:tcPr>
          <w:p w14:paraId="71F20B05" w14:textId="0E37425C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ovid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proofErr w:type="spellStart"/>
            <w:r w:rsidR="004C0E5C" w:rsidRPr="00426624">
              <w:rPr>
                <w:rFonts w:ascii="Times New Roman" w:eastAsiaTheme="majorEastAsia" w:hAnsi="Times New Roman" w:cs="Times New Roman"/>
              </w:rPr>
              <w:t>biophilic</w:t>
            </w:r>
            <w:proofErr w:type="spellEnd"/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elements (e.g., green walls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 xml:space="preserve"> or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plants) in an otherwise rather urban or grey environment (e.g., office, courtyard,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 xml:space="preserve">or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street) </w:t>
            </w:r>
          </w:p>
        </w:tc>
      </w:tr>
      <w:tr w:rsidR="004C0E5C" w:rsidRPr="00426624" w14:paraId="6F9C007D" w14:textId="77777777" w:rsidTr="00FC374E">
        <w:tc>
          <w:tcPr>
            <w:tcW w:w="0" w:type="auto"/>
            <w:vMerge/>
          </w:tcPr>
          <w:p w14:paraId="29D16A5F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61EA7EE0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7C123256" w14:textId="7F857B36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Different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landscapes</w:t>
            </w:r>
          </w:p>
        </w:tc>
        <w:tc>
          <w:tcPr>
            <w:tcW w:w="0" w:type="auto"/>
          </w:tcPr>
          <w:p w14:paraId="6121FAB6" w14:textId="52F4C772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S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tudie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ovide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changing environments of different labels</w:t>
            </w:r>
          </w:p>
        </w:tc>
      </w:tr>
      <w:tr w:rsidR="004C0E5C" w:rsidRPr="00426624" w14:paraId="0C18B932" w14:textId="77777777" w:rsidTr="00FC374E">
        <w:tc>
          <w:tcPr>
            <w:tcW w:w="0" w:type="auto"/>
            <w:vMerge w:val="restart"/>
          </w:tcPr>
          <w:p w14:paraId="4B31C9FD" w14:textId="6157E1DF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ontent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motion</w:t>
            </w:r>
          </w:p>
        </w:tc>
        <w:tc>
          <w:tcPr>
            <w:tcW w:w="0" w:type="auto"/>
            <w:vMerge w:val="restart"/>
          </w:tcPr>
          <w:p w14:paraId="501ECF58" w14:textId="4D127950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ategorizatio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of movement level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of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the VR environment due to animated or moving elements, cinematography, or other effects</w:t>
            </w:r>
          </w:p>
        </w:tc>
        <w:tc>
          <w:tcPr>
            <w:tcW w:w="0" w:type="auto"/>
          </w:tcPr>
          <w:p w14:paraId="4905340A" w14:textId="12F20461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No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motion</w:t>
            </w:r>
          </w:p>
        </w:tc>
        <w:tc>
          <w:tcPr>
            <w:tcW w:w="0" w:type="auto"/>
          </w:tcPr>
          <w:p w14:paraId="67AA5200" w14:textId="7E681922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VR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interventions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ovide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static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  <w:r w:rsidR="005833A0" w:rsidRPr="00426624">
              <w:rPr>
                <w:rFonts w:ascii="Times New Roman" w:eastAsiaTheme="majorEastAsia" w:hAnsi="Times New Roman" w:cs="Times New Roman"/>
              </w:rPr>
              <w:t xml:space="preserve">3D </w:t>
            </w:r>
            <w:r w:rsidRPr="00426624">
              <w:rPr>
                <w:rFonts w:ascii="Times New Roman" w:eastAsiaTheme="majorEastAsia" w:hAnsi="Times New Roman" w:cs="Times New Roman"/>
              </w:rPr>
              <w:t>photos or images without any animated or moving elements</w:t>
            </w:r>
            <w:r w:rsidR="005833A0" w:rsidRPr="00426624">
              <w:rPr>
                <w:rFonts w:ascii="Times New Roman" w:eastAsiaTheme="majorEastAsia" w:hAnsi="Times New Roman" w:cs="Times New Roman"/>
              </w:rPr>
              <w:t xml:space="preserve"> </w:t>
            </w:r>
          </w:p>
        </w:tc>
      </w:tr>
      <w:tr w:rsidR="004C0E5C" w:rsidRPr="00426624" w14:paraId="718C9579" w14:textId="77777777" w:rsidTr="00FC374E">
        <w:tc>
          <w:tcPr>
            <w:tcW w:w="0" w:type="auto"/>
            <w:vMerge/>
          </w:tcPr>
          <w:p w14:paraId="6ED32D7B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3684B65B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1C547F7A" w14:textId="0B4C875C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70AB2A8F" w14:textId="61D4B173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VR environment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ovide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a static scene from a consistent perspective with some moving elements like leaves in the wind (e.g., video recording on a tripod)</w:t>
            </w:r>
          </w:p>
        </w:tc>
      </w:tr>
      <w:tr w:rsidR="004C0E5C" w:rsidRPr="00426624" w14:paraId="0B761175" w14:textId="77777777" w:rsidTr="00FC374E">
        <w:tc>
          <w:tcPr>
            <w:tcW w:w="0" w:type="auto"/>
            <w:vMerge/>
          </w:tcPr>
          <w:p w14:paraId="5BCBD218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3547D3DD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1F978367" w14:textId="7898A400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1298D027" w14:textId="4DDFE6B9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VR environments 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>that provide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 a dynamic scene with changing perspective</w:t>
            </w:r>
            <w:r w:rsidR="00C709E5" w:rsidRPr="00426624">
              <w:rPr>
                <w:rFonts w:ascii="Times New Roman" w:eastAsiaTheme="majorEastAsia" w:hAnsi="Times New Roman" w:cs="Times New Roman"/>
              </w:rPr>
              <w:t xml:space="preserve"> and, consequently, the impression </w:t>
            </w:r>
            <w:r w:rsidRPr="00426624">
              <w:rPr>
                <w:rFonts w:ascii="Times New Roman" w:eastAsiaTheme="majorEastAsia" w:hAnsi="Times New Roman" w:cs="Times New Roman"/>
              </w:rPr>
              <w:t>to move or walk in the vir</w:t>
            </w:r>
            <w:r w:rsidR="00F407FC" w:rsidRPr="00426624">
              <w:rPr>
                <w:rFonts w:ascii="Times New Roman" w:eastAsiaTheme="majorEastAsia" w:hAnsi="Times New Roman" w:cs="Times New Roman"/>
              </w:rPr>
              <w:t>t</w:t>
            </w:r>
            <w:r w:rsidRPr="00426624">
              <w:rPr>
                <w:rFonts w:ascii="Times New Roman" w:eastAsiaTheme="majorEastAsia" w:hAnsi="Times New Roman" w:cs="Times New Roman"/>
              </w:rPr>
              <w:t xml:space="preserve">ual world (e.g., video recording of a pathway) </w:t>
            </w:r>
          </w:p>
        </w:tc>
      </w:tr>
      <w:tr w:rsidR="004C0E5C" w:rsidRPr="00426624" w14:paraId="1BD1CC74" w14:textId="77777777" w:rsidTr="00FC374E">
        <w:tc>
          <w:tcPr>
            <w:tcW w:w="0" w:type="auto"/>
            <w:vMerge w:val="restart"/>
          </w:tcPr>
          <w:p w14:paraId="12C75118" w14:textId="1A445A6F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User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interactivity</w:t>
            </w:r>
          </w:p>
        </w:tc>
        <w:tc>
          <w:tcPr>
            <w:tcW w:w="0" w:type="auto"/>
            <w:vMerge w:val="restart"/>
          </w:tcPr>
          <w:p w14:paraId="037EC616" w14:textId="6BAA8E2D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Categorization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of the level of user interactivity provided in the VR intervention, expressed by the given option to control and manipulate 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 xml:space="preserve">th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VR content</w:t>
            </w:r>
          </w:p>
        </w:tc>
        <w:tc>
          <w:tcPr>
            <w:tcW w:w="0" w:type="auto"/>
          </w:tcPr>
          <w:p w14:paraId="3181EE98" w14:textId="65D8BC05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60AB0453" w14:textId="2A2467A3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Interventions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with low control of 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 xml:space="preserve">th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virtual environment modulation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>, given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by the option to explore the delivered content within the field of view by head movement</w:t>
            </w:r>
          </w:p>
        </w:tc>
      </w:tr>
      <w:tr w:rsidR="004C0E5C" w:rsidRPr="00426624" w14:paraId="14160AD2" w14:textId="77777777" w:rsidTr="00FC374E">
        <w:tc>
          <w:tcPr>
            <w:tcW w:w="0" w:type="auto"/>
            <w:vMerge/>
          </w:tcPr>
          <w:p w14:paraId="40CB1B5C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4AE564EC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5D5D9D08" w14:textId="64ACCEAF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Medium</w:t>
            </w:r>
          </w:p>
        </w:tc>
        <w:tc>
          <w:tcPr>
            <w:tcW w:w="0" w:type="auto"/>
          </w:tcPr>
          <w:p w14:paraId="6B5E19F0" w14:textId="1C71883D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Interventions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with medium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lastRenderedPageBreak/>
              <w:t xml:space="preserve">control of 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 xml:space="preserve">th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virtual environment modulation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>, given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by the option to change the perspective while moving in the environment by controller or body movement</w:t>
            </w:r>
          </w:p>
        </w:tc>
      </w:tr>
      <w:tr w:rsidR="004C0E5C" w:rsidRPr="00426624" w14:paraId="75A7034A" w14:textId="77777777" w:rsidTr="00FC374E">
        <w:tc>
          <w:tcPr>
            <w:tcW w:w="0" w:type="auto"/>
            <w:vMerge/>
          </w:tcPr>
          <w:p w14:paraId="6E51D697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  <w:vMerge/>
          </w:tcPr>
          <w:p w14:paraId="54A2571D" w14:textId="77777777" w:rsidR="004C0E5C" w:rsidRPr="00426624" w:rsidRDefault="004C0E5C" w:rsidP="00426624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0" w:type="auto"/>
          </w:tcPr>
          <w:p w14:paraId="72F4E1E7" w14:textId="70725433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378B4A1D" w14:textId="3E5FC8D6" w:rsidR="004C0E5C" w:rsidRPr="00426624" w:rsidRDefault="009136D2" w:rsidP="00426624">
            <w:pPr>
              <w:rPr>
                <w:rFonts w:ascii="Times New Roman" w:eastAsiaTheme="majorEastAsia" w:hAnsi="Times New Roman" w:cs="Times New Roman"/>
              </w:rPr>
            </w:pPr>
            <w:r w:rsidRPr="00426624">
              <w:rPr>
                <w:rFonts w:ascii="Times New Roman" w:eastAsiaTheme="majorEastAsia" w:hAnsi="Times New Roman" w:cs="Times New Roman"/>
              </w:rPr>
              <w:t xml:space="preserve">Interventions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with high control of 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 xml:space="preserve">the 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>virtual environment modulation</w:t>
            </w:r>
            <w:r w:rsidR="00AD00D0" w:rsidRPr="00426624">
              <w:rPr>
                <w:rFonts w:ascii="Times New Roman" w:eastAsiaTheme="majorEastAsia" w:hAnsi="Times New Roman" w:cs="Times New Roman"/>
              </w:rPr>
              <w:t>, given</w:t>
            </w:r>
            <w:r w:rsidR="004C0E5C" w:rsidRPr="00426624">
              <w:rPr>
                <w:rFonts w:ascii="Times New Roman" w:eastAsiaTheme="majorEastAsia" w:hAnsi="Times New Roman" w:cs="Times New Roman"/>
              </w:rPr>
              <w:t xml:space="preserve"> by the option to interact with elements due to an interactive task or game</w:t>
            </w:r>
          </w:p>
        </w:tc>
      </w:tr>
    </w:tbl>
    <w:p w14:paraId="5BE56DF9" w14:textId="1876EA6A" w:rsidR="004D0FA1" w:rsidRPr="00426624" w:rsidRDefault="004D0FA1" w:rsidP="00426624">
      <w:pPr>
        <w:rPr>
          <w:rFonts w:ascii="Times New Roman" w:eastAsiaTheme="majorEastAsia" w:hAnsi="Times New Roman" w:cs="Times New Roman"/>
          <w:b/>
          <w:bCs/>
          <w:color w:val="4472C4" w:themeColor="accent1"/>
        </w:rPr>
      </w:pPr>
    </w:p>
    <w:sectPr w:rsidR="004D0FA1" w:rsidRPr="00426624" w:rsidSect="00426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9E63A9"/>
    <w:multiLevelType w:val="hybridMultilevel"/>
    <w:tmpl w:val="E04C63A2"/>
    <w:lvl w:ilvl="0" w:tplc="2B22030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1C7319"/>
    <w:multiLevelType w:val="multilevel"/>
    <w:tmpl w:val="8F926FD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D02"/>
    <w:rsid w:val="000E6E54"/>
    <w:rsid w:val="00142E8D"/>
    <w:rsid w:val="002B4FE9"/>
    <w:rsid w:val="002B75EA"/>
    <w:rsid w:val="002C4847"/>
    <w:rsid w:val="002E7C4A"/>
    <w:rsid w:val="00326190"/>
    <w:rsid w:val="003E2096"/>
    <w:rsid w:val="00426624"/>
    <w:rsid w:val="004B344E"/>
    <w:rsid w:val="004C0E5C"/>
    <w:rsid w:val="004D0FA1"/>
    <w:rsid w:val="004D73DE"/>
    <w:rsid w:val="005546BC"/>
    <w:rsid w:val="005833A0"/>
    <w:rsid w:val="005A165B"/>
    <w:rsid w:val="005D509B"/>
    <w:rsid w:val="005E6D76"/>
    <w:rsid w:val="00681D03"/>
    <w:rsid w:val="006F25F4"/>
    <w:rsid w:val="0070263F"/>
    <w:rsid w:val="00706831"/>
    <w:rsid w:val="007819EB"/>
    <w:rsid w:val="007C574D"/>
    <w:rsid w:val="007D4B20"/>
    <w:rsid w:val="007F4F1A"/>
    <w:rsid w:val="008B33DB"/>
    <w:rsid w:val="009136D2"/>
    <w:rsid w:val="009236B2"/>
    <w:rsid w:val="009B50A5"/>
    <w:rsid w:val="00A90743"/>
    <w:rsid w:val="00AD00D0"/>
    <w:rsid w:val="00AE697C"/>
    <w:rsid w:val="00B92194"/>
    <w:rsid w:val="00C709E5"/>
    <w:rsid w:val="00C74E88"/>
    <w:rsid w:val="00CF67C7"/>
    <w:rsid w:val="00D14A81"/>
    <w:rsid w:val="00D677B0"/>
    <w:rsid w:val="00DB3D02"/>
    <w:rsid w:val="00E24081"/>
    <w:rsid w:val="00ED741B"/>
    <w:rsid w:val="00F407FC"/>
    <w:rsid w:val="00FC2B10"/>
    <w:rsid w:val="00FC374E"/>
    <w:rsid w:val="00FE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F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9EB"/>
    <w:pPr>
      <w:keepNext/>
      <w:keepLines/>
      <w:numPr>
        <w:numId w:val="2"/>
      </w:numPr>
      <w:spacing w:before="40"/>
      <w:ind w:hanging="36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F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9EB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D0FA1"/>
    <w:rPr>
      <w:sz w:val="18"/>
      <w:szCs w:val="18"/>
    </w:rPr>
  </w:style>
  <w:style w:type="table" w:styleId="TableGrid">
    <w:name w:val="Table Grid"/>
    <w:basedOn w:val="TableNormal"/>
    <w:uiPriority w:val="59"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D0FA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customStyle="1" w:styleId="JMIR">
    <w:name w:val="JMIR"/>
    <w:basedOn w:val="Normal"/>
    <w:link w:val="JMIRZchn"/>
    <w:qFormat/>
    <w:rsid w:val="004D0FA1"/>
  </w:style>
  <w:style w:type="character" w:customStyle="1" w:styleId="JMIRZchn">
    <w:name w:val="JMIR Zchn"/>
    <w:basedOn w:val="Heading2Char"/>
    <w:link w:val="JMIR"/>
    <w:rsid w:val="004D0FA1"/>
    <w:rPr>
      <w:rFonts w:asciiTheme="majorHAnsi" w:eastAsiaTheme="minorEastAsia" w:hAnsiTheme="majorHAnsi" w:cstheme="majorBidi"/>
      <w:b w:val="0"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026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63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E8D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9EB"/>
    <w:pPr>
      <w:keepNext/>
      <w:keepLines/>
      <w:numPr>
        <w:numId w:val="2"/>
      </w:numPr>
      <w:spacing w:before="40"/>
      <w:ind w:hanging="36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F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9EB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D0FA1"/>
    <w:rPr>
      <w:sz w:val="18"/>
      <w:szCs w:val="18"/>
    </w:rPr>
  </w:style>
  <w:style w:type="table" w:styleId="TableGrid">
    <w:name w:val="Table Grid"/>
    <w:basedOn w:val="TableNormal"/>
    <w:uiPriority w:val="59"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D0FA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customStyle="1" w:styleId="JMIR">
    <w:name w:val="JMIR"/>
    <w:basedOn w:val="Normal"/>
    <w:link w:val="JMIRZchn"/>
    <w:qFormat/>
    <w:rsid w:val="004D0FA1"/>
  </w:style>
  <w:style w:type="character" w:customStyle="1" w:styleId="JMIRZchn">
    <w:name w:val="JMIR Zchn"/>
    <w:basedOn w:val="Heading2Char"/>
    <w:link w:val="JMIR"/>
    <w:rsid w:val="004D0FA1"/>
    <w:rPr>
      <w:rFonts w:asciiTheme="majorHAnsi" w:eastAsiaTheme="minorEastAsia" w:hAnsiTheme="majorHAnsi" w:cstheme="majorBidi"/>
      <w:b w:val="0"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026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63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E8D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Coburg</Company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ch, Hannah</dc:creator>
  <cp:keywords/>
  <dc:description/>
  <cp:lastModifiedBy>Sakthivel Mani</cp:lastModifiedBy>
  <cp:revision>19</cp:revision>
  <dcterms:created xsi:type="dcterms:W3CDTF">2025-09-10T07:03:00Z</dcterms:created>
  <dcterms:modified xsi:type="dcterms:W3CDTF">2026-05-02T11:28:00Z</dcterms:modified>
</cp:coreProperties>
</file>